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eastAsia="Helvetica" w:cs="Times New Roman"/>
          <w:b w:val="0"/>
          <w:bCs w:val="0"/>
          <w:color w:val="auto"/>
          <w:sz w:val="24"/>
          <w:szCs w:val="24"/>
        </w:rPr>
        <w:t>m</w:t>
      </w:r>
      <w:r>
        <w:rPr>
          <w:rFonts w:hint="default" w:ascii="Times New Roman" w:hAnsi="Times New Roman" w:eastAsia="Helvetica" w:cs="Times New Roman"/>
          <w:b w:val="0"/>
          <w:bCs w:val="0"/>
          <w:color w:val="auto"/>
          <w:sz w:val="24"/>
          <w:szCs w:val="24"/>
          <w:vertAlign w:val="superscript"/>
        </w:rPr>
        <w:t>6</w:t>
      </w:r>
      <w:r>
        <w:rPr>
          <w:rFonts w:hint="default" w:ascii="Times New Roman" w:hAnsi="Times New Roman" w:eastAsia="Helvetica" w:cs="Times New Roman"/>
          <w:b w:val="0"/>
          <w:bCs w:val="0"/>
          <w:color w:val="auto"/>
          <w:sz w:val="24"/>
          <w:szCs w:val="24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-related lncRNAs in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LUS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</w:rPr>
        <w:t xml:space="preserve"> patients</w:t>
      </w:r>
    </w:p>
    <w:tbl>
      <w:tblPr>
        <w:tblW w:w="276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9"/>
        <w:gridCol w:w="10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de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73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6879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450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77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469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30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5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912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503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08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316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M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83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9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9020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603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3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4421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F1111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322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968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51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581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607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3745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R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760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FY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CBP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RPL2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916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347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5924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629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HG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223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37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1636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51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253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124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29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80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490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218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445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876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TOV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84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RMA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924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HG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32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64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497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41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28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09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890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PAG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RTC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A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RL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LC25A2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616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CNA1C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76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HG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369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46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35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454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05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4510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81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5353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66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7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29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91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99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21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MG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X10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34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40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72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60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044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57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22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64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65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03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56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317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5922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R1-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45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173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169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21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HDDS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41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2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876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2549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5907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72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708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4506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6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9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34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SC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3GALT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37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776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55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6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PO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84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67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NF139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87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58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23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33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39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M14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453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907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2170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89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USB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53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05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447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PTN-I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558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99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9286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62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93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3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6068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26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75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1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23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270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87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32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68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760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64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29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14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844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H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18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87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51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NEA-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66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439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200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44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2170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27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MED2-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SB16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36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67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3F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KSCAN2-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580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6838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95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26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67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90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4502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27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FHX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CNT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0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33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HG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HG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37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219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848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DORA2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436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10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APKAPK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9670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270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CA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29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72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09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00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495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39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79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95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4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968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0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NI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X18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10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076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THDF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89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660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1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25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4505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49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9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26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147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17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59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2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337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C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22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25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58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218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487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4514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6175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311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928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03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221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624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H3BP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8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48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573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ORF4L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94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33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692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BED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66279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E2Q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21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TF3C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AP9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91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BL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8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XN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32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1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RAF3IP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4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89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88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88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0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06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21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666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02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RVK1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RHGAP27P1-BPTFP1-KPNA2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57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7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20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47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3936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CM3A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614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SMD6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40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F252P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APN10-D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35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770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S6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21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54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7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298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392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01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120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321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23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73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080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3553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1094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MT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223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497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6038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1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901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75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1orf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525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788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0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NHG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688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24506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TAG3L5P-PVRIG2P-PIL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MA6A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40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NC00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0318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838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0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1600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2436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NRD2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P0014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0096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R4435-2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ncR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T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T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THD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ZC3H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RNPA2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THD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TH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THD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NRN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TL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M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ETT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GFB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THD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BM15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6A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A, </w:t>
      </w:r>
      <w:r>
        <w:rPr>
          <w:rFonts w:ascii="Times New Roman" w:hAnsi="Times New Roman" w:eastAsia="宋体" w:cs="Times New Roman"/>
          <w:i/>
          <w:iCs/>
          <w:color w:val="auto"/>
          <w:sz w:val="24"/>
          <w:szCs w:val="24"/>
        </w:rPr>
        <w:t>N</w:t>
      </w:r>
      <w:r>
        <w:rPr>
          <w:rFonts w:ascii="Times New Roman" w:hAnsi="Times New Roman" w:eastAsia="宋体" w:cs="Times New Roman"/>
          <w:i/>
          <w:iCs/>
          <w:color w:val="auto"/>
          <w:sz w:val="24"/>
          <w:szCs w:val="24"/>
          <w:vertAlign w:val="superscript"/>
        </w:rPr>
        <w:t>6</w:t>
      </w:r>
      <w:r>
        <w:rPr>
          <w:rFonts w:ascii="Times New Roman" w:hAnsi="Times New Roman" w:eastAsia="宋体" w:cs="Times New Roman"/>
          <w:color w:val="auto"/>
          <w:sz w:val="24"/>
          <w:szCs w:val="24"/>
        </w:rPr>
        <w:t>-methyladenosine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lncRNA, long non-coding RN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4553E1"/>
    <w:rsid w:val="20802B10"/>
    <w:rsid w:val="4BA40F56"/>
    <w:rsid w:val="56D313F3"/>
    <w:rsid w:val="7D454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486</Words>
  <Characters>20912</Characters>
  <Lines>0</Lines>
  <Paragraphs>0</Paragraphs>
  <TotalTime>3</TotalTime>
  <ScaleCrop>false</ScaleCrop>
  <LinksUpToDate>false</LinksUpToDate>
  <CharactersWithSpaces>20926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2T08:15:00Z</dcterms:created>
  <dc:creator>immrl</dc:creator>
  <cp:lastModifiedBy>巍</cp:lastModifiedBy>
  <dcterms:modified xsi:type="dcterms:W3CDTF">2022-03-23T11:00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6B97612F63A46F989965B51E4523605</vt:lpwstr>
  </property>
</Properties>
</file>